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-1410"/>
        <w:tblW w:w="11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900"/>
        <w:gridCol w:w="1920"/>
        <w:gridCol w:w="3180"/>
        <w:gridCol w:w="3200"/>
      </w:tblGrid>
      <w:tr w:rsidR="001344C5" w:rsidRPr="001344C5" w14:paraId="3812EC08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B514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lang w:val="fr-FR" w:eastAsia="fr-FR"/>
              </w:rPr>
              <w:t>Target ge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A48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lang w:val="fr-FR" w:eastAsia="fr-FR"/>
              </w:rPr>
              <w:t>Target exon/intr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5D8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lang w:val="fr-FR" w:eastAsia="fr-FR"/>
              </w:rPr>
              <w:t>Transcrip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F9E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lang w:val="fr-FR" w:eastAsia="fr-FR"/>
              </w:rPr>
              <w:t>Forward sequenc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E24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lang w:val="fr-FR" w:eastAsia="fr-FR"/>
              </w:rPr>
              <w:t>Reverse sequence</w:t>
            </w:r>
          </w:p>
        </w:tc>
      </w:tr>
      <w:tr w:rsidR="001344C5" w:rsidRPr="001344C5" w14:paraId="12AAB45C" w14:textId="77777777" w:rsidTr="001344C5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5D389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OL17A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067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ntron 20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0BE19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0494.3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97C8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ATACTGCCAGAGTACCTGAA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30C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TCTCCAGAGCCTAAAACAAG</w:t>
            </w:r>
          </w:p>
        </w:tc>
      </w:tr>
      <w:tr w:rsidR="001344C5" w:rsidRPr="001344C5" w14:paraId="57CAD1A4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E924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OL17A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DDB0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4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76F6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0494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AC66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GCTCTGATCTGCTTGCTGAGT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9FF0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CAGGTTTGAACGGCTCTGA</w:t>
            </w:r>
          </w:p>
        </w:tc>
      </w:tr>
      <w:tr w:rsidR="001344C5" w:rsidRPr="001344C5" w14:paraId="4827777E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96FB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OL7A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EE7D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2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002D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0094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9914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AGAGGTGACATATTCAGCCCCAT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719D9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TGGGGATAAGCCAGTCAG</w:t>
            </w:r>
          </w:p>
        </w:tc>
      </w:tr>
      <w:tr w:rsidR="001344C5" w:rsidRPr="001344C5" w14:paraId="73275BEB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F89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OL7A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F735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3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D84E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0094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ED9F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AGAGGTGACATATTCAGCCCCAT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BAF7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TGGGGATAAGCCAGTCAG</w:t>
            </w:r>
          </w:p>
        </w:tc>
      </w:tr>
      <w:tr w:rsidR="001344C5" w:rsidRPr="001344C5" w14:paraId="3DD5CAD4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E319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LAMB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16B5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08BC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0228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F25BD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CTCTTGCCCAACCAACA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7925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GGAAGCTTGAGTGAGGGAAAGG</w:t>
            </w:r>
          </w:p>
        </w:tc>
      </w:tr>
      <w:tr w:rsidR="001344C5" w:rsidRPr="001344C5" w14:paraId="1B6B1106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FBD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LAMB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40BE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2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9312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0228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F5A4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CTCTACACATGCTACCTCCAGTT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C0C4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ATGAAAGTCTCCTGGAGATGGAA</w:t>
            </w:r>
          </w:p>
        </w:tc>
      </w:tr>
      <w:tr w:rsidR="001344C5" w:rsidRPr="001344C5" w14:paraId="4791CBF3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8C34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LAMB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8928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ntron 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9F1C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0228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D23A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CCTACTGCGGTGGCTGCTGTT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A424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GACTCAGTCCCACCTTCCAA</w:t>
            </w:r>
          </w:p>
        </w:tc>
      </w:tr>
      <w:tr w:rsidR="001344C5" w:rsidRPr="001344C5" w14:paraId="45FCC2D5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9FF1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LAMB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B2E8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1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5CF5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0228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D03D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CTTGGCCCTAGCCTGTGACT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47E4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CCAGCATGCCCGGTACTGGAA</w:t>
            </w:r>
          </w:p>
        </w:tc>
      </w:tr>
      <w:tr w:rsidR="001344C5" w:rsidRPr="001344C5" w14:paraId="0B55F98F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B2DD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LAMB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A3704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2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D913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0228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888A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ACAGAGGGCTGGGAGACAGG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F45D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ACAAGACCAGAAAATCCAAG</w:t>
            </w:r>
          </w:p>
        </w:tc>
      </w:tr>
      <w:tr w:rsidR="001344C5" w:rsidRPr="001344C5" w14:paraId="56BCECD6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390E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LAMC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9EED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Exon 4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C858C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2336.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C24B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GTGAGTCCTTAAGTGTGTGAG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9B76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AAGGTCATCAACGTTTGTCAAGTA</w:t>
            </w:r>
          </w:p>
        </w:tc>
      </w:tr>
      <w:tr w:rsidR="001344C5" w:rsidRPr="001344C5" w14:paraId="2010D6A1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6BD7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NA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F2B09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ntron 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2E9F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N_031889.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564B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GATTGCCAACAGATGCAGCCAT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BA1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GGAAGCTTGAGCTACAGGTTCAT</w:t>
            </w:r>
          </w:p>
        </w:tc>
      </w:tr>
      <w:tr w:rsidR="001344C5" w:rsidRPr="001344C5" w14:paraId="3ACB8B87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6A2E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NA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4252D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ntron 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2FE19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N_031889.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ADB4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GATTGCCAACAGATGCAGCCAT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9FBB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GGAAGCTTGAGCTACAGGTTCAT</w:t>
            </w:r>
          </w:p>
        </w:tc>
      </w:tr>
      <w:tr w:rsidR="001344C5" w:rsidRPr="001344C5" w14:paraId="5C7C1AC0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49C4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NA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C084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ntron 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6D714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N_031889.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C5B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GATTGCCAACAGATGCAGCCAT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3189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GGAAGCTTGAGCTACAGGTTCAT</w:t>
            </w:r>
          </w:p>
        </w:tc>
      </w:tr>
      <w:tr w:rsidR="001344C5" w:rsidRPr="001344C5" w14:paraId="38692C5E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B2A9E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NA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EB45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8FEE9" w14:textId="77777777" w:rsidR="001344C5" w:rsidRPr="001344C5" w:rsidRDefault="009541F7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31889.</w:t>
            </w:r>
            <w:r w:rsidR="001344C5"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82F4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AAGCTGAGCAGTGGTCAGA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A696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CCCCATGACAGTACCAGTGAAAT</w:t>
            </w:r>
          </w:p>
        </w:tc>
      </w:tr>
      <w:tr w:rsidR="001344C5" w:rsidRPr="001344C5" w14:paraId="13DED525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7D73C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MEL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DE6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90BCE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82680.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6B76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CCAACCTTTAGAGCCAACT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5BA09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GTCCCTTCCAAAAGCTTCCT</w:t>
            </w:r>
          </w:p>
        </w:tc>
      </w:tr>
      <w:tr w:rsidR="001344C5" w:rsidRPr="001344C5" w14:paraId="0005EBF2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3B93E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MEL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6605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A6A6E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82680.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1D7B9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TCTACTCCACATGCAGAC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DC54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TCTAGATCCTTGGTTGTCG</w:t>
            </w:r>
          </w:p>
        </w:tc>
      </w:tr>
      <w:tr w:rsidR="001344C5" w:rsidRPr="001344C5" w14:paraId="03A93E50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94A6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MEL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820B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B14D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82680.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A932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TCTACTCCACATGCAGAC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B46D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TCTAGATCCTTGGTTGTCG</w:t>
            </w:r>
          </w:p>
        </w:tc>
      </w:tr>
      <w:tr w:rsidR="001344C5" w:rsidRPr="001344C5" w14:paraId="650D9F92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829E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MEL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B53A9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559B4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82680.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F2A0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TCTACTCCACATGCAGAC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C2E0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TCTAGATCCTTGGTTGTCG</w:t>
            </w:r>
          </w:p>
        </w:tc>
      </w:tr>
      <w:tr w:rsidR="001344C5" w:rsidRPr="001344C5" w14:paraId="14BD64AE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FA19E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MEL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814B9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FCD6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82680.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E9B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TCTACTCCACATGCAGAC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0E56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TCTAGATCCTTGGTTGTCG</w:t>
            </w:r>
          </w:p>
        </w:tc>
      </w:tr>
      <w:tr w:rsidR="001344C5" w:rsidRPr="001344C5" w14:paraId="4A9E4C27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C2CE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MEL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3242E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FF47D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82680.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3624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TCTACTCCACATGCAGAC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572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TCTAGATCCTTGGTTGTCG</w:t>
            </w:r>
          </w:p>
        </w:tc>
      </w:tr>
      <w:tr w:rsidR="001344C5" w:rsidRPr="001344C5" w14:paraId="5C201BF6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52B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MEL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8C4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7558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82680.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A0E6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TCTACTCCACATGCAGAC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CC94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TCTAGATCCTTGGTTGTCG</w:t>
            </w:r>
          </w:p>
        </w:tc>
      </w:tr>
      <w:tr w:rsidR="001344C5" w:rsidRPr="001344C5" w14:paraId="4126E2A1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D902C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MB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0BFB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ntron 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10F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16519.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EED9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GTGGACTAATTGCAGGAGCAGAG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E170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GATTACAACAAGCAATAATTCAGC</w:t>
            </w:r>
          </w:p>
        </w:tc>
      </w:tr>
      <w:tr w:rsidR="001344C5" w:rsidRPr="001344C5" w14:paraId="0AB50402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1080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MB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E416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FB0C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16519.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CE00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CAAACTCTTGGGTCATACCTC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C9AA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GAACCCATTATACTTCATATT</w:t>
            </w:r>
          </w:p>
        </w:tc>
      </w:tr>
      <w:tr w:rsidR="001344C5" w:rsidRPr="001344C5" w14:paraId="5CC38D68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77B5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MP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2D44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795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4771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8E3E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TCCTTGCTCGGAGGGTCCAG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0534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TCACAAGCCACCTGGAATTCT</w:t>
            </w:r>
          </w:p>
        </w:tc>
      </w:tr>
      <w:tr w:rsidR="001344C5" w:rsidRPr="001344C5" w14:paraId="6EBBEB38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4AFD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MP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9A10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0A3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4771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BD22C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TACCGGATTATCCCAACTGTCTC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AB4EE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GGTCATGTGGCTAACGGGAAA</w:t>
            </w:r>
          </w:p>
        </w:tc>
      </w:tr>
      <w:tr w:rsidR="001344C5" w:rsidRPr="001344C5" w14:paraId="7BB6654E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BBE9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MP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EC2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F04E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4771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B29D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TCCTTGCTCGGAGGGTCCAG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111D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TCACAAGCCACCTGGAATTCT</w:t>
            </w:r>
          </w:p>
        </w:tc>
      </w:tr>
      <w:tr w:rsidR="001344C5" w:rsidRPr="001344C5" w14:paraId="1642AB92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596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MP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66B0D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ntron 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5ADE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4771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CA0F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GCAAGAGCAAAGGGCATTTAGT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8639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AACCTGAGGACAAAGAGCAACTGA</w:t>
            </w:r>
          </w:p>
        </w:tc>
      </w:tr>
      <w:tr w:rsidR="001344C5" w:rsidRPr="001344C5" w14:paraId="709E09A6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CCD9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MP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F39E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9E57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4771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E3BD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TCCTTGCTCGGAGGGTCCAG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1BDE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TCACAAGCCACCTGGAATTCT</w:t>
            </w:r>
          </w:p>
        </w:tc>
      </w:tr>
      <w:tr w:rsidR="001344C5" w:rsidRPr="001344C5" w14:paraId="2FC20369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05E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MP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B48C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1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E4C0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4771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9B5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ACTGCCACCTGACAAATTCACA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EF034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TACAATATATGTCATGGAATCCAC</w:t>
            </w:r>
          </w:p>
        </w:tc>
      </w:tr>
      <w:tr w:rsidR="001344C5" w:rsidRPr="001344C5" w14:paraId="740BE48B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9AB2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MP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9145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D7D5C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4771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EF7A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TTCAGTGACAAATAAGTGATCC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FBB94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TTCTTATTCTTATGGTTGTGAGG</w:t>
            </w:r>
          </w:p>
        </w:tc>
      </w:tr>
      <w:tr w:rsidR="001344C5" w:rsidRPr="001344C5" w14:paraId="03FAFF88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BA92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MP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4EBF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ntron 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E83A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4771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CAA3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GCAAGAGCAAAGGGCATTTAGT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A6A4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AACCTGAGGACAAAGAGCAACTGA</w:t>
            </w:r>
          </w:p>
        </w:tc>
      </w:tr>
      <w:tr w:rsidR="001344C5" w:rsidRPr="001344C5" w14:paraId="633F0F21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B58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MP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0EC9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EF4B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4771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EACB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TGGGGTAGGTTTTGCTATCGAAT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547C4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GGGGATGACTGGTTCTTCAGATG</w:t>
            </w:r>
          </w:p>
        </w:tc>
      </w:tr>
      <w:tr w:rsidR="001344C5" w:rsidRPr="001344C5" w14:paraId="15F9742F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588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MP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51054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ntron 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045D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4771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38B4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GCAAGAGCAAAGGGCATTTAGT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755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AACCTGAGGACAAAGAGCAACTGA</w:t>
            </w:r>
          </w:p>
        </w:tc>
      </w:tr>
      <w:tr w:rsidR="001344C5" w:rsidRPr="001344C5" w14:paraId="39705AB9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AE00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MP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0514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ntron 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B764C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4771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6297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GCAAGAGCAAAGGGCATTTAGT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1644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AACCTGAGGACAAAGAGCAACTGA</w:t>
            </w:r>
          </w:p>
        </w:tc>
      </w:tr>
      <w:tr w:rsidR="001344C5" w:rsidRPr="001344C5" w14:paraId="71B1EBF1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532C4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LC24A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94E9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ntron 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8B1F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53647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0835D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GCTGGGATTTCTGGATGGATTG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C3B7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GCTCTTGGCAAAGACTGGACT</w:t>
            </w:r>
          </w:p>
        </w:tc>
      </w:tr>
      <w:tr w:rsidR="001344C5" w:rsidRPr="001344C5" w14:paraId="5767480A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560B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M83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CBA3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12A2C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98488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BB16D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GGAGTTCCGCATCCTCTTC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27B7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AGTCATCCGGGTCCGCGAAA</w:t>
            </w:r>
          </w:p>
        </w:tc>
      </w:tr>
      <w:tr w:rsidR="001344C5" w:rsidRPr="001344C5" w14:paraId="0EDF2A99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3903C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M83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1172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065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98488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A02E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GGAGTTCCGCATCCTCTTC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E6D2E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AGTCATCCGGGTCCGCGAAA</w:t>
            </w:r>
          </w:p>
        </w:tc>
      </w:tr>
      <w:tr w:rsidR="001344C5" w:rsidRPr="001344C5" w14:paraId="7663C856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1DB7E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M83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E353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B1FB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98488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BBE6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GGAGTTCCGCATCCTCTTC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4BEAD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AGTCATCCGGGTCCGCGAAA</w:t>
            </w:r>
          </w:p>
        </w:tc>
      </w:tr>
      <w:tr w:rsidR="001344C5" w:rsidRPr="001344C5" w14:paraId="09E9CCAE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9951C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M83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A356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F8F5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98488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4ED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GGAGTTCCGCATCCTCTTC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CF54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AGTCATCCGGGTCCGCGAAA</w:t>
            </w:r>
          </w:p>
        </w:tc>
      </w:tr>
      <w:tr w:rsidR="001344C5" w:rsidRPr="001344C5" w14:paraId="2F44573B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DF1AC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M83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D31BE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A333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98488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AD19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GGAGTTCCGCATCCTCTTC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7722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AGTCATCCGGGTCCGCGAAA</w:t>
            </w:r>
          </w:p>
        </w:tc>
      </w:tr>
      <w:tr w:rsidR="001344C5" w:rsidRPr="001344C5" w14:paraId="1F2E2E3F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34A5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M83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72E7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E5CAE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98488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643B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GGAGTTCCGCATCCTCTTC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FDE4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AGTCATCCGGGTCCGCGAAA</w:t>
            </w:r>
          </w:p>
        </w:tc>
      </w:tr>
      <w:tr w:rsidR="001344C5" w:rsidRPr="001344C5" w14:paraId="0D14E939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0D71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M83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7792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F75B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98488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35E7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GGAGTTCCGCATCCTCTTC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CFB64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AGTCATCCGGGTCCGCGAAA</w:t>
            </w:r>
          </w:p>
        </w:tc>
      </w:tr>
      <w:tr w:rsidR="001344C5" w:rsidRPr="001344C5" w14:paraId="7FA90EFB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3E48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M83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31F1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BF24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98488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B11A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GGAGTTCCGCATCCTCTTC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BE1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AGTCATCCGGGTCCGCGAAA</w:t>
            </w:r>
          </w:p>
        </w:tc>
      </w:tr>
      <w:tr w:rsidR="001344C5" w:rsidRPr="001344C5" w14:paraId="050A3BF4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0ADD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M83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F84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6C09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98488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4F6C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TCTACCAGCAGCAGTACC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1A66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CCTGTGACGTGCTGAAGATG</w:t>
            </w:r>
          </w:p>
        </w:tc>
      </w:tr>
      <w:tr w:rsidR="001344C5" w:rsidRPr="001344C5" w14:paraId="6968A864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AB46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lastRenderedPageBreak/>
              <w:t>WDR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7355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75DA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82758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05E8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TGCTGGCAATATGAATCTG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6535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ATCTTGTTTAGTGCAGTCT</w:t>
            </w:r>
          </w:p>
        </w:tc>
      </w:tr>
      <w:tr w:rsidR="001344C5" w:rsidRPr="001344C5" w14:paraId="3523AD11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0F87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M83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8DBE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8EB5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198488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9018E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TCTACCAGCAGCAGTACC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D9114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CCTGTGACGTGCTGAAGATG</w:t>
            </w:r>
          </w:p>
        </w:tc>
      </w:tr>
      <w:tr w:rsidR="001344C5" w:rsidRPr="001344C5" w14:paraId="33D4A41C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3484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LTBP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9BE1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ntron 2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E457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1130144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B6FD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GCAATTCCTTCTGGGACACAAGC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DAEB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TATCTGAAGGTGAGGGCGACA</w:t>
            </w:r>
          </w:p>
        </w:tc>
      </w:tr>
      <w:tr w:rsidR="001344C5" w:rsidRPr="001344C5" w14:paraId="0980D3AA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82C9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M20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E573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414E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17565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84A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TCCACCTCTGGCCCCAAGT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EC1C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ACTGGACTGTGAGGTCTGCAA</w:t>
            </w:r>
          </w:p>
        </w:tc>
      </w:tr>
      <w:tr w:rsidR="001344C5" w:rsidRPr="001344C5" w14:paraId="70C5DA02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4E8B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M20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F902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A682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17565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9C82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TCCTTTCTCGCTGGTCATGCTC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636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GCGGGAAGCGTGTTCTTTGTA</w:t>
            </w:r>
          </w:p>
        </w:tc>
      </w:tr>
      <w:tr w:rsidR="001344C5" w:rsidRPr="001344C5" w14:paraId="523D9630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96C5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M20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624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36CE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17565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C3DB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CTAGGTTTAAAGGCCCAGTGTTG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8C79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GCCCACACAGACTAGGTA</w:t>
            </w:r>
          </w:p>
        </w:tc>
      </w:tr>
      <w:tr w:rsidR="001344C5" w:rsidRPr="001344C5" w14:paraId="209214B4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7A15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M20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4F0F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ntron 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C878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17565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7F31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CTAGGTTTAAAGGCCCAGTGTTG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5001D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GCCCACACAGACTAGGTA</w:t>
            </w:r>
          </w:p>
        </w:tc>
      </w:tr>
      <w:tr w:rsidR="001344C5" w:rsidRPr="001344C5" w14:paraId="6ACEB674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111C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M20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2D8C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7272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17565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6E8F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CTAGGTTTAAAGGCCCAGTGTTG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398E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GCCCACACAGACTAGGTA</w:t>
            </w:r>
          </w:p>
        </w:tc>
      </w:tr>
      <w:tr w:rsidR="001344C5" w:rsidRPr="001344C5" w14:paraId="3F71FE8B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A71BC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M20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A0666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ntron 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44D5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17565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918F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AAAGCCTTAGACTTGAAGCC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EB0D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TGTGAATCAGAGATTGGG</w:t>
            </w:r>
          </w:p>
        </w:tc>
      </w:tr>
      <w:tr w:rsidR="001344C5" w:rsidRPr="001344C5" w14:paraId="0C4B1615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EF25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AM20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2BC6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2B759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N_017565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BBF4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CAAAGGACTGCAGGATACTGGAT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76BB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GATTTCCCAGTGCACTCAGGAGA</w:t>
            </w:r>
          </w:p>
        </w:tc>
      </w:tr>
      <w:tr w:rsidR="001344C5" w:rsidRPr="001344C5" w14:paraId="07C21E1F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AE09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LX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8080E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9E83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5220.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D50E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GACAGAGCAGAATTTGGAC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4A09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TGGAAGATGATGAGCCATTTA</w:t>
            </w:r>
          </w:p>
        </w:tc>
      </w:tr>
      <w:tr w:rsidR="001344C5" w:rsidRPr="001344C5" w14:paraId="3E12528C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A4D80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LX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BF0D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3D4B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5220.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D53D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GACAGAGCAGAATTTGGAC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54DB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TGGAAGATGATGAGCCATTTA</w:t>
            </w:r>
          </w:p>
        </w:tc>
      </w:tr>
      <w:tr w:rsidR="001344C5" w:rsidRPr="001344C5" w14:paraId="549CEF51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5972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GFBR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3B7C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877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3242.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2889D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CTCAGTCAGCACATGTTAAAT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FEB91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GACAATGTCAAAGGCATAGAAT</w:t>
            </w:r>
          </w:p>
        </w:tc>
      </w:tr>
      <w:tr w:rsidR="001344C5" w:rsidRPr="001344C5" w14:paraId="3C0C07A3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E7D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NNM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D09A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791D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20184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21CCC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CGAGCTCACCAAGGACCT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7B373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GTTGGCACCCACAGCCAG</w:t>
            </w:r>
          </w:p>
        </w:tc>
      </w:tr>
      <w:tr w:rsidR="001344C5" w:rsidRPr="001344C5" w14:paraId="07A60895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DCF48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LC10A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5D98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781E9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01300842.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FAE5E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GACCAGTGCTTTGGTGCATCT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14D7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ACAGGATGAAGCATGAGGGTGTA</w:t>
            </w:r>
          </w:p>
        </w:tc>
      </w:tr>
      <w:tr w:rsidR="001344C5" w:rsidRPr="001344C5" w14:paraId="6D4FD8F1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3E5A5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OGD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D902F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1191D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24589.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56A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ACTCGCACAGACTCTTGTCTTG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2652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GGTGAACAGTCACTCCAGCTT</w:t>
            </w:r>
          </w:p>
        </w:tc>
      </w:tr>
      <w:tr w:rsidR="001344C5" w:rsidRPr="001344C5" w14:paraId="22A7A66E" w14:textId="77777777" w:rsidTr="001344C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289D7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OGD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D359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xon 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ED9CA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M_024589.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62022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ACTCGCACAGACTCTTGTCTTG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B74AB" w14:textId="77777777" w:rsidR="001344C5" w:rsidRPr="001344C5" w:rsidRDefault="001344C5" w:rsidP="00134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344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GGTGAACAGTCACTCCAGCTT</w:t>
            </w:r>
          </w:p>
        </w:tc>
      </w:tr>
    </w:tbl>
    <w:p w14:paraId="14A8896E" w14:textId="77777777" w:rsidR="00DB4837" w:rsidRDefault="00DB4837"/>
    <w:p w14:paraId="20ACEEAB" w14:textId="77777777" w:rsidR="009541F7" w:rsidRDefault="009541F7"/>
    <w:p w14:paraId="254CE852" w14:textId="431F95E4" w:rsidR="009541F7" w:rsidRPr="009541F7" w:rsidRDefault="009541F7" w:rsidP="009541F7">
      <w:pPr>
        <w:spacing w:after="0" w:line="240" w:lineRule="auto"/>
        <w:rPr>
          <w:rFonts w:ascii="Calibri" w:eastAsia="Times New Roman" w:hAnsi="Calibri" w:cs="Calibri"/>
          <w:b/>
          <w:color w:val="000000"/>
          <w:lang w:val="fr-FR" w:eastAsia="fr-FR"/>
        </w:rPr>
      </w:pPr>
      <w:r w:rsidRPr="009541F7">
        <w:rPr>
          <w:rFonts w:ascii="Calibri" w:eastAsia="Times New Roman" w:hAnsi="Calibri" w:cs="Calibri"/>
          <w:b/>
          <w:color w:val="000000"/>
          <w:lang w:val="fr-FR" w:eastAsia="fr-FR"/>
        </w:rPr>
        <w:t>Supplementary Table 2: List of primer's sequence</w:t>
      </w:r>
      <w:r w:rsidR="00873E6E">
        <w:rPr>
          <w:rFonts w:ascii="Calibri" w:eastAsia="Times New Roman" w:hAnsi="Calibri" w:cs="Calibri"/>
          <w:b/>
          <w:color w:val="000000"/>
          <w:lang w:val="fr-FR" w:eastAsia="fr-FR"/>
        </w:rPr>
        <w:t>s</w:t>
      </w:r>
      <w:r w:rsidRPr="009541F7">
        <w:rPr>
          <w:rFonts w:ascii="Calibri" w:eastAsia="Times New Roman" w:hAnsi="Calibri" w:cs="Calibri"/>
          <w:b/>
          <w:color w:val="000000"/>
          <w:lang w:val="fr-FR" w:eastAsia="fr-FR"/>
        </w:rPr>
        <w:t xml:space="preserve"> used for </w:t>
      </w:r>
      <w:r w:rsidR="00873E6E">
        <w:rPr>
          <w:rFonts w:ascii="Calibri" w:eastAsia="Times New Roman" w:hAnsi="Calibri" w:cs="Calibri"/>
          <w:b/>
          <w:color w:val="000000"/>
          <w:lang w:val="fr-FR" w:eastAsia="fr-FR"/>
        </w:rPr>
        <w:t>S</w:t>
      </w:r>
      <w:r w:rsidRPr="009541F7">
        <w:rPr>
          <w:rFonts w:ascii="Calibri" w:eastAsia="Times New Roman" w:hAnsi="Calibri" w:cs="Calibri"/>
          <w:b/>
          <w:color w:val="000000"/>
          <w:lang w:val="fr-FR" w:eastAsia="fr-FR"/>
        </w:rPr>
        <w:t>anger sequencing.</w:t>
      </w:r>
    </w:p>
    <w:p w14:paraId="12794F3C" w14:textId="77777777" w:rsidR="009541F7" w:rsidRDefault="009541F7"/>
    <w:sectPr w:rsidR="009541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27E6"/>
    <w:rsid w:val="001344C5"/>
    <w:rsid w:val="00873E6E"/>
    <w:rsid w:val="009541F7"/>
    <w:rsid w:val="00AA27E6"/>
    <w:rsid w:val="00DB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026B9"/>
  <w15:chartTrackingRefBased/>
  <w15:docId w15:val="{8992A4DC-0318-4137-B063-3C924370C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5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10</Words>
  <Characters>3911</Characters>
  <Application>Microsoft Office Word</Application>
  <DocSecurity>0</DocSecurity>
  <Lines>32</Lines>
  <Paragraphs>9</Paragraphs>
  <ScaleCrop>false</ScaleCrop>
  <Company>HUS</Company>
  <LinksUpToDate>false</LinksUpToDate>
  <CharactersWithSpaces>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 Tristan</dc:creator>
  <cp:keywords/>
  <dc:description/>
  <cp:lastModifiedBy>Microsoft Office User</cp:lastModifiedBy>
  <cp:revision>4</cp:revision>
  <dcterms:created xsi:type="dcterms:W3CDTF">2022-09-20T07:50:00Z</dcterms:created>
  <dcterms:modified xsi:type="dcterms:W3CDTF">2022-10-30T13:45:00Z</dcterms:modified>
</cp:coreProperties>
</file>